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1383" w:rsidRPr="00D13763" w:rsidRDefault="00926634" w:rsidP="00D13763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1376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Supplemental Information for:</w:t>
      </w:r>
    </w:p>
    <w:p w:rsidR="00FA1383" w:rsidRPr="00D13763" w:rsidRDefault="00FA1383" w:rsidP="00D1376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FA1383" w:rsidRPr="00D13763" w:rsidRDefault="00926634" w:rsidP="00D13763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  <w:r w:rsidRPr="00D13763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Variations in immune parameters with age in a wild rodent population and links with survival</w:t>
      </w:r>
    </w:p>
    <w:p w:rsidR="00FA1383" w:rsidRPr="00D13763" w:rsidRDefault="00FA1383" w:rsidP="00D13763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:rsidR="00FA1383" w:rsidRPr="00D13763" w:rsidRDefault="00926634" w:rsidP="00D13763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30"/>
          <w:szCs w:val="30"/>
          <w:lang w:val="en-GB"/>
        </w:rPr>
      </w:pPr>
      <w:r w:rsidRPr="00D13763">
        <w:rPr>
          <w:rFonts w:ascii="Times New Roman" w:eastAsia="Times New Roman" w:hAnsi="Times New Roman" w:cs="Times New Roman"/>
          <w:sz w:val="26"/>
          <w:szCs w:val="26"/>
          <w:lang w:val="en-GB"/>
        </w:rPr>
        <w:t xml:space="preserve">Coraline Bichet, Corinne Regis, Emmanuelle </w:t>
      </w:r>
      <w:proofErr w:type="spellStart"/>
      <w:r w:rsidRPr="00D13763">
        <w:rPr>
          <w:rFonts w:ascii="Times New Roman" w:eastAsia="Times New Roman" w:hAnsi="Times New Roman" w:cs="Times New Roman"/>
          <w:sz w:val="26"/>
          <w:szCs w:val="26"/>
          <w:lang w:val="en-GB"/>
        </w:rPr>
        <w:t>Gilot-Fromont</w:t>
      </w:r>
      <w:proofErr w:type="spellEnd"/>
      <w:r w:rsidRPr="00D13763">
        <w:rPr>
          <w:rFonts w:ascii="Times New Roman" w:eastAsia="Times New Roman" w:hAnsi="Times New Roman" w:cs="Times New Roman"/>
          <w:sz w:val="26"/>
          <w:szCs w:val="26"/>
          <w:lang w:val="en-GB"/>
        </w:rPr>
        <w:t xml:space="preserve"> and </w:t>
      </w:r>
      <w:proofErr w:type="spellStart"/>
      <w:r w:rsidRPr="00D13763">
        <w:rPr>
          <w:rFonts w:ascii="Times New Roman" w:eastAsia="Times New Roman" w:hAnsi="Times New Roman" w:cs="Times New Roman"/>
          <w:sz w:val="26"/>
          <w:szCs w:val="26"/>
          <w:lang w:val="en-GB"/>
        </w:rPr>
        <w:t>Aurélie</w:t>
      </w:r>
      <w:proofErr w:type="spellEnd"/>
      <w:r w:rsidRPr="00D13763">
        <w:rPr>
          <w:rFonts w:ascii="Times New Roman" w:eastAsia="Times New Roman" w:hAnsi="Times New Roman" w:cs="Times New Roman"/>
          <w:sz w:val="26"/>
          <w:szCs w:val="26"/>
          <w:lang w:val="en-GB"/>
        </w:rPr>
        <w:t xml:space="preserve"> </w:t>
      </w:r>
      <w:proofErr w:type="spellStart"/>
      <w:r w:rsidRPr="00D13763">
        <w:rPr>
          <w:rFonts w:ascii="Times New Roman" w:eastAsia="Times New Roman" w:hAnsi="Times New Roman" w:cs="Times New Roman"/>
          <w:sz w:val="26"/>
          <w:szCs w:val="26"/>
          <w:lang w:val="en-GB"/>
        </w:rPr>
        <w:t>Cohas</w:t>
      </w:r>
      <w:proofErr w:type="spellEnd"/>
    </w:p>
    <w:p w:rsidR="00FA1383" w:rsidRPr="00D13763" w:rsidRDefault="00FA1383" w:rsidP="00D1376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bookmarkStart w:id="0" w:name="_heading=h.gjdgxs" w:colFirst="0" w:colLast="0"/>
      <w:bookmarkEnd w:id="0"/>
    </w:p>
    <w:p w:rsidR="00FA1383" w:rsidRPr="00D13763" w:rsidRDefault="00926634" w:rsidP="00D1376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13763">
        <w:rPr>
          <w:rFonts w:ascii="Times New Roman" w:eastAsia="Times New Roman" w:hAnsi="Times New Roman" w:cs="Times New Roman"/>
          <w:b/>
          <w:color w:val="00000A"/>
          <w:sz w:val="24"/>
          <w:szCs w:val="24"/>
          <w:lang w:val="en-GB"/>
        </w:rPr>
        <w:t>Table S1:</w:t>
      </w:r>
      <w:r w:rsidRPr="00D13763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 Pearson coefficients of correlation between the leukocyte concentration and the </w:t>
      </w:r>
      <w:sdt>
        <w:sdtPr>
          <w:rPr>
            <w:lang w:val="en-GB"/>
          </w:rPr>
          <w:tag w:val="goog_rdk_10"/>
          <w:id w:val="-1934891766"/>
        </w:sdtPr>
        <w:sdtEndPr/>
        <w:sdtContent>
          <w:sdt>
            <w:sdtPr>
              <w:rPr>
                <w:lang w:val="en-GB"/>
              </w:rPr>
              <w:tag w:val="goog_rdk_11"/>
              <w:id w:val="-2059848472"/>
            </w:sdtPr>
            <w:sdtEndPr/>
            <w:sdtContent/>
          </w:sdt>
          <w:r w:rsidRPr="00D13763">
            <w:rPr>
              <w:rFonts w:ascii="Times New Roman" w:eastAsia="Times New Roman" w:hAnsi="Times New Roman" w:cs="Times New Roman"/>
              <w:color w:val="00000A"/>
              <w:sz w:val="24"/>
              <w:szCs w:val="24"/>
              <w:lang w:val="en-GB"/>
            </w:rPr>
            <w:t xml:space="preserve">relative number of </w:t>
          </w:r>
        </w:sdtContent>
      </w:sdt>
      <w:r w:rsidRPr="00D13763">
        <w:rPr>
          <w:rFonts w:ascii="Times New Roman" w:eastAsia="Times New Roman" w:hAnsi="Times New Roman" w:cs="Times New Roman"/>
          <w:sz w:val="24"/>
          <w:szCs w:val="24"/>
          <w:lang w:val="en-GB"/>
        </w:rPr>
        <w:t>lymphocytes, neutrophils, monocytes and eosinophils</w:t>
      </w:r>
      <w:r w:rsidRPr="00D13763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>. Values in brackets represent the 95% confidence intervals. Significant correlations are in bold.</w:t>
      </w:r>
    </w:p>
    <w:tbl>
      <w:tblPr>
        <w:tblStyle w:val="a"/>
        <w:tblW w:w="816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585"/>
        <w:gridCol w:w="2005"/>
        <w:gridCol w:w="1585"/>
        <w:gridCol w:w="1580"/>
        <w:gridCol w:w="1405"/>
      </w:tblGrid>
      <w:tr w:rsidR="00FA1383" w:rsidRPr="00D13763">
        <w:trPr>
          <w:trHeight w:val="574"/>
        </w:trPr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A1383" w:rsidRPr="00D13763" w:rsidRDefault="00FA1383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eucocyte concentration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umber of l</w:t>
            </w:r>
            <w:r w:rsidRPr="00D137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mphocytes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umber of n</w:t>
            </w:r>
            <w:r w:rsidRPr="00D137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utrophils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umber of m</w:t>
            </w:r>
            <w:r w:rsidRPr="00D137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nocyte</w:t>
            </w:r>
            <w:r w:rsidRPr="00D1376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</w:t>
            </w:r>
          </w:p>
        </w:tc>
      </w:tr>
      <w:tr w:rsidR="00FA1383" w:rsidRPr="00D13763">
        <w:trPr>
          <w:trHeight w:val="386"/>
        </w:trPr>
        <w:tc>
          <w:tcPr>
            <w:tcW w:w="1585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umber of lymphocytes</w:t>
            </w:r>
          </w:p>
        </w:tc>
        <w:tc>
          <w:tcPr>
            <w:tcW w:w="2005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4 [-0.18;0.27]</w:t>
            </w:r>
          </w:p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 = 0.37</w:t>
            </w:r>
          </w:p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 = 75</w:t>
            </w:r>
          </w:p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 = 0.71</w:t>
            </w:r>
          </w:p>
          <w:p w:rsidR="00FA1383" w:rsidRPr="00D13763" w:rsidRDefault="00FA1383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5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A1383" w:rsidRPr="00D13763" w:rsidRDefault="00FA1383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5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A1383" w:rsidRPr="00D13763" w:rsidRDefault="00FA1383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A1383" w:rsidRPr="00D13763">
        <w:trPr>
          <w:trHeight w:val="453"/>
        </w:trPr>
        <w:tc>
          <w:tcPr>
            <w:tcW w:w="158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umber of neutrophils</w:t>
            </w:r>
          </w:p>
        </w:tc>
        <w:tc>
          <w:tcPr>
            <w:tcW w:w="200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02 [-0.24;0.21]</w:t>
            </w:r>
          </w:p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 = -0.15</w:t>
            </w:r>
          </w:p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 = 75</w:t>
            </w:r>
          </w:p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 = 0.88</w:t>
            </w:r>
          </w:p>
          <w:p w:rsidR="00FA1383" w:rsidRPr="00D13763" w:rsidRDefault="00FA1383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-0.93 [-0.</w:t>
            </w:r>
            <w:proofErr w:type="gramStart"/>
            <w:r w:rsidRPr="00D1376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90;-</w:t>
            </w:r>
            <w:proofErr w:type="gramEnd"/>
            <w:r w:rsidRPr="00D1376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.94]</w:t>
            </w:r>
          </w:p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t = -31.34</w:t>
            </w:r>
          </w:p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n = 169</w:t>
            </w:r>
          </w:p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p &lt; 0.001</w:t>
            </w:r>
          </w:p>
        </w:tc>
        <w:tc>
          <w:tcPr>
            <w:tcW w:w="158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40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A1383" w:rsidRPr="00D13763" w:rsidRDefault="00FA1383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A1383" w:rsidRPr="00D13763">
        <w:trPr>
          <w:trHeight w:val="138"/>
        </w:trPr>
        <w:tc>
          <w:tcPr>
            <w:tcW w:w="158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umber of monocytes</w:t>
            </w:r>
          </w:p>
        </w:tc>
        <w:tc>
          <w:tcPr>
            <w:tcW w:w="200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11 [-0.33;0.13]</w:t>
            </w:r>
          </w:p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 = -0.94</w:t>
            </w:r>
          </w:p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 = 75</w:t>
            </w:r>
          </w:p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 = 0.35</w:t>
            </w:r>
          </w:p>
          <w:p w:rsidR="00FA1383" w:rsidRPr="00D13763" w:rsidRDefault="00FA1383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8 [-0.07;0.23]</w:t>
            </w:r>
          </w:p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 = 1.05</w:t>
            </w:r>
          </w:p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 = 169</w:t>
            </w:r>
          </w:p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 = 0.30</w:t>
            </w:r>
          </w:p>
        </w:tc>
        <w:tc>
          <w:tcPr>
            <w:tcW w:w="158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-0.32 [-0.</w:t>
            </w:r>
            <w:proofErr w:type="gramStart"/>
            <w:r w:rsidRPr="00D1376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45;-</w:t>
            </w:r>
            <w:proofErr w:type="gramEnd"/>
            <w:r w:rsidRPr="00D1376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.18]</w:t>
            </w:r>
          </w:p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t = -4.44</w:t>
            </w:r>
          </w:p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n = 169</w:t>
            </w:r>
          </w:p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p &lt; 0.001</w:t>
            </w:r>
          </w:p>
        </w:tc>
        <w:tc>
          <w:tcPr>
            <w:tcW w:w="140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FA1383" w:rsidRPr="00D13763">
        <w:trPr>
          <w:trHeight w:val="565"/>
        </w:trPr>
        <w:tc>
          <w:tcPr>
            <w:tcW w:w="1585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umber of e</w:t>
            </w:r>
            <w:r w:rsidRPr="00D137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sinophil</w:t>
            </w:r>
            <w:r w:rsidRPr="00D1376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</w:t>
            </w:r>
          </w:p>
        </w:tc>
        <w:tc>
          <w:tcPr>
            <w:tcW w:w="2005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03 [-0.26;0.19]</w:t>
            </w:r>
          </w:p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 = -0.29</w:t>
            </w:r>
          </w:p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 = 75</w:t>
            </w:r>
          </w:p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 = 0.77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12 [-0.27;0.03]</w:t>
            </w:r>
          </w:p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 = -1.57</w:t>
            </w:r>
          </w:p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 = 169</w:t>
            </w:r>
          </w:p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 = 0.12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11 [-0.26;0.04]</w:t>
            </w:r>
          </w:p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 = -1.44</w:t>
            </w:r>
          </w:p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 = 169</w:t>
            </w:r>
          </w:p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 = 0.15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.23 [0.08;0.36]</w:t>
            </w:r>
          </w:p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t = 3.00, </w:t>
            </w:r>
          </w:p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n = 169</w:t>
            </w:r>
          </w:p>
          <w:p w:rsidR="00FA1383" w:rsidRPr="00D13763" w:rsidRDefault="00926634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376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p &lt; 0.01</w:t>
            </w:r>
          </w:p>
          <w:p w:rsidR="00FA1383" w:rsidRPr="00D13763" w:rsidRDefault="00FA1383" w:rsidP="00D1376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FA1383" w:rsidRPr="00D13763" w:rsidRDefault="00FA1383" w:rsidP="00D13763">
      <w:pPr>
        <w:spacing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FA1383" w:rsidRPr="00D13763" w:rsidRDefault="00926634" w:rsidP="00D13763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  <w:r w:rsidRPr="00D13763">
        <w:rPr>
          <w:lang w:val="en-GB"/>
        </w:rPr>
        <w:br w:type="page"/>
      </w:r>
    </w:p>
    <w:p w:rsidR="00FA1383" w:rsidRPr="00D13763" w:rsidRDefault="00D13763" w:rsidP="00D1376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13763"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04470</wp:posOffset>
            </wp:positionV>
            <wp:extent cx="6552472" cy="3000058"/>
            <wp:effectExtent l="0" t="0" r="1270" b="0"/>
            <wp:wrapSquare wrapText="bothSides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552472" cy="300005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A1383" w:rsidRPr="00D13763" w:rsidRDefault="00FA1383" w:rsidP="00D1376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FA1383" w:rsidRPr="00D13763" w:rsidRDefault="00926634" w:rsidP="00D1376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1376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Figure S1: </w:t>
      </w:r>
      <w:r w:rsidRPr="00D13763">
        <w:rPr>
          <w:rFonts w:ascii="Times New Roman" w:eastAsia="Times New Roman" w:hAnsi="Times New Roman" w:cs="Times New Roman"/>
          <w:sz w:val="24"/>
          <w:szCs w:val="24"/>
          <w:lang w:val="en-GB"/>
        </w:rPr>
        <w:t>Age-distribution at sampling of the marmot individuals included in the study, for (A) leukocyte concentration and (B) leukocyte profile.</w:t>
      </w:r>
    </w:p>
    <w:p w:rsidR="00D13763" w:rsidRPr="00D13763" w:rsidRDefault="00D13763" w:rsidP="00D13763">
      <w:pPr>
        <w:spacing w:after="0" w:line="360" w:lineRule="auto"/>
        <w:jc w:val="both"/>
        <w:rPr>
          <w:lang w:val="en-GB"/>
        </w:rPr>
      </w:pPr>
    </w:p>
    <w:p w:rsidR="00D13763" w:rsidRPr="00D13763" w:rsidRDefault="00D13763" w:rsidP="00D13763">
      <w:pPr>
        <w:spacing w:line="360" w:lineRule="auto"/>
        <w:rPr>
          <w:lang w:val="en-GB"/>
        </w:rPr>
      </w:pPr>
      <w:r w:rsidRPr="00D13763">
        <w:rPr>
          <w:lang w:val="en-GB"/>
        </w:rPr>
        <w:br w:type="page"/>
      </w:r>
    </w:p>
    <w:p w:rsidR="00D13763" w:rsidRPr="00D13763" w:rsidRDefault="00D13763" w:rsidP="00D13763">
      <w:pPr>
        <w:spacing w:after="0" w:line="360" w:lineRule="auto"/>
        <w:jc w:val="both"/>
        <w:rPr>
          <w:lang w:val="en-GB"/>
        </w:rPr>
        <w:sectPr w:rsidR="00D13763" w:rsidRPr="00D13763">
          <w:pgSz w:w="11906" w:h="16838"/>
          <w:pgMar w:top="1418" w:right="1418" w:bottom="1134" w:left="1418" w:header="0" w:footer="0" w:gutter="0"/>
          <w:pgNumType w:start="1"/>
          <w:cols w:space="720"/>
        </w:sectPr>
      </w:pPr>
    </w:p>
    <w:p w:rsidR="0071605A" w:rsidRPr="0071605A" w:rsidRDefault="00D13763" w:rsidP="0071605A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</w:pPr>
      <w:bookmarkStart w:id="1" w:name="_Hlk105501329"/>
      <w:r w:rsidRPr="0071605A">
        <w:rPr>
          <w:rFonts w:ascii="Times New Roman" w:eastAsia="Times New Roman" w:hAnsi="Times New Roman" w:cs="Times New Roman"/>
          <w:b/>
          <w:color w:val="00000A"/>
          <w:sz w:val="24"/>
          <w:szCs w:val="24"/>
          <w:lang w:val="en-GB"/>
        </w:rPr>
        <w:lastRenderedPageBreak/>
        <w:t xml:space="preserve">Table </w:t>
      </w:r>
      <w:r w:rsidRPr="0071605A">
        <w:rPr>
          <w:rFonts w:ascii="Times New Roman" w:eastAsia="Times New Roman" w:hAnsi="Times New Roman" w:cs="Times New Roman"/>
          <w:b/>
          <w:color w:val="00000A"/>
          <w:sz w:val="24"/>
          <w:szCs w:val="24"/>
          <w:lang w:val="en-GB"/>
        </w:rPr>
        <w:t>S2</w:t>
      </w:r>
      <w:r w:rsidRPr="0071605A">
        <w:rPr>
          <w:rFonts w:ascii="Times New Roman" w:eastAsia="Times New Roman" w:hAnsi="Times New Roman" w:cs="Times New Roman"/>
          <w:b/>
          <w:color w:val="00000A"/>
          <w:sz w:val="24"/>
          <w:szCs w:val="24"/>
          <w:lang w:val="en-GB"/>
        </w:rPr>
        <w:t>:</w:t>
      </w:r>
      <w:r w:rsidRPr="00D13763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 Parameter e</w:t>
      </w:r>
      <w:r w:rsidRPr="00D1376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timates and credible intervals at 95% (CI) </w:t>
      </w:r>
      <w:r w:rsidRPr="00D13763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>for the selected models testing whether within-individual variation in leukocyte concentration or relative number of each type of leukocytes were explained by age</w:t>
      </w:r>
      <w:r w:rsidRPr="00D13763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>, for a subset</w:t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 of</w:t>
      </w:r>
      <w:r w:rsidRPr="00D13763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 individuals for which we have both leukocyte concentration and the relative number of each type of leukocytes in the same year (n = 75 from </w:t>
      </w:r>
      <w:r w:rsidR="00D36738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>33</w:t>
      </w:r>
      <w:r w:rsidRPr="00D13763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 individuals)</w:t>
      </w:r>
      <w:r w:rsidRPr="00D13763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. Parameters were obtained from the minimal adequate models. Significant effects </w:t>
      </w:r>
      <w:r w:rsidRPr="00D1376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(CI which do not overlap zero) </w:t>
      </w:r>
      <w:r w:rsidRPr="00D13763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>are in bold. “</w:t>
      </w:r>
      <w:proofErr w:type="gramStart"/>
      <w:r w:rsidRPr="00D13763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>-“ means</w:t>
      </w:r>
      <w:proofErr w:type="gramEnd"/>
      <w:r w:rsidRPr="00D13763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 a parameter not retained in the model.</w:t>
      </w:r>
      <w:bookmarkEnd w:id="1"/>
    </w:p>
    <w:tbl>
      <w:tblPr>
        <w:tblW w:w="1312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927"/>
        <w:gridCol w:w="1275"/>
        <w:gridCol w:w="1006"/>
        <w:gridCol w:w="1262"/>
        <w:gridCol w:w="1070"/>
        <w:gridCol w:w="1200"/>
        <w:gridCol w:w="1074"/>
        <w:gridCol w:w="1200"/>
        <w:gridCol w:w="1069"/>
        <w:gridCol w:w="1200"/>
      </w:tblGrid>
      <w:tr w:rsidR="0071605A" w:rsidRPr="004E60D8" w:rsidTr="004E60D8">
        <w:trPr>
          <w:trHeight w:val="184"/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ependant variable</w:t>
            </w:r>
          </w:p>
        </w:tc>
        <w:tc>
          <w:tcPr>
            <w:tcW w:w="220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Leukocyte concentration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mber of lymphocytes</w:t>
            </w:r>
          </w:p>
        </w:tc>
        <w:tc>
          <w:tcPr>
            <w:tcW w:w="227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mber of neutrophils</w:t>
            </w:r>
          </w:p>
        </w:tc>
        <w:tc>
          <w:tcPr>
            <w:tcW w:w="227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mber of monocytes</w:t>
            </w:r>
          </w:p>
        </w:tc>
        <w:tc>
          <w:tcPr>
            <w:tcW w:w="226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mber of eosinophils</w:t>
            </w:r>
          </w:p>
        </w:tc>
      </w:tr>
      <w:tr w:rsidR="004E60D8" w:rsidRPr="004E60D8" w:rsidTr="004E60D8">
        <w:trPr>
          <w:trHeight w:val="184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ixed effect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5% CI</w:t>
            </w:r>
          </w:p>
        </w:tc>
      </w:tr>
      <w:tr w:rsidR="004E60D8" w:rsidRPr="004E60D8" w:rsidTr="004E60D8">
        <w:trPr>
          <w:trHeight w:val="1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16.5</w:t>
            </w:r>
            <w:r w:rsidR="00665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16.</w:t>
            </w:r>
            <w:r w:rsidR="00665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34</w:t>
            </w: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, 16.8</w:t>
            </w:r>
            <w:r w:rsidR="00665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AF1667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4.</w:t>
            </w:r>
            <w:r w:rsidR="007C76F3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3.</w:t>
            </w:r>
            <w:r w:rsidR="00C66970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88</w:t>
            </w: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, </w:t>
            </w:r>
            <w:r w:rsidR="00C66970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4.4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9B74F4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3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9B74F4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3.41</w:t>
            </w:r>
            <w:r w:rsidR="0071605A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, </w:t>
            </w: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3.7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1.</w:t>
            </w:r>
            <w:r w:rsidR="00AA28B2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9</w:t>
            </w:r>
            <w:r w:rsidR="00AA28B2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3</w:t>
            </w: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, 1.</w:t>
            </w:r>
            <w:r w:rsidR="00AA28B2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</w:t>
            </w:r>
            <w:r w:rsidR="00CC2556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</w:t>
            </w:r>
            <w:r w:rsidR="00CC2556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4</w:t>
            </w: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, 1.0</w:t>
            </w:r>
            <w:r w:rsidR="00CC2556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4E60D8" w:rsidRPr="004E60D8" w:rsidTr="004E60D8">
        <w:trPr>
          <w:trHeight w:val="1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verage ag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0</w:t>
            </w:r>
            <w:r w:rsidR="00665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1</w:t>
            </w:r>
            <w:r w:rsidR="00665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, 0.</w:t>
            </w:r>
            <w:r w:rsidR="00665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</w:t>
            </w:r>
            <w:r w:rsidR="007C76F3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</w:t>
            </w:r>
            <w:r w:rsidR="00C66970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8</w:t>
            </w: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, 0.0</w:t>
            </w:r>
            <w:r w:rsidR="00C66970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</w:t>
            </w:r>
            <w:r w:rsidR="009B74F4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0</w:t>
            </w:r>
            <w:r w:rsidR="009B74F4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, 0.</w:t>
            </w:r>
            <w:r w:rsidR="009B74F4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</w:t>
            </w:r>
            <w:r w:rsidR="00AA28B2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</w:t>
            </w:r>
            <w:r w:rsidR="00AA28B2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0</w:t>
            </w: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, 0.</w:t>
            </w:r>
            <w:r w:rsidR="00AA28B2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CC2556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</w:t>
            </w:r>
            <w:r w:rsidR="00CC2556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5</w:t>
            </w: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, 0.</w:t>
            </w:r>
            <w:r w:rsidR="00CC2556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</w:tr>
      <w:tr w:rsidR="004E60D8" w:rsidRPr="004E60D8" w:rsidTr="004E60D8">
        <w:trPr>
          <w:trHeight w:val="1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elta ag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1</w:t>
            </w:r>
            <w:r w:rsidR="00665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</w:t>
            </w:r>
            <w:r w:rsidR="00665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2</w:t>
            </w: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, 0.0</w:t>
            </w:r>
            <w:r w:rsidR="00665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-0.5</w:t>
            </w:r>
            <w:r w:rsidR="007C76F3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-0.</w:t>
            </w:r>
            <w:r w:rsidR="00C66970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86</w:t>
            </w: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, -0.</w:t>
            </w:r>
            <w:r w:rsidR="00C66970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1</w:t>
            </w: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</w:t>
            </w:r>
            <w:r w:rsidR="009B74F4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2</w:t>
            </w:r>
            <w:r w:rsidR="009B74F4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, 0.</w:t>
            </w:r>
            <w:r w:rsidR="009B74F4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</w:t>
            </w:r>
            <w:r w:rsidR="00AA28B2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</w:t>
            </w:r>
            <w:r w:rsidR="00AA28B2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4</w:t>
            </w: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, 0.</w:t>
            </w:r>
            <w:r w:rsidR="00AA28B2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</w:t>
            </w:r>
            <w:r w:rsidR="00CC2556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</w:t>
            </w:r>
            <w:r w:rsidR="00CC2556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, 0.6</w:t>
            </w:r>
            <w:r w:rsidR="00CC2556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4E60D8" w:rsidRPr="004E60D8" w:rsidTr="004E60D8">
        <w:trPr>
          <w:trHeight w:val="1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Quadratic delta ag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</w:t>
            </w:r>
            <w:r w:rsidR="00AB233F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4</w:t>
            </w:r>
            <w:r w:rsidR="007C76F3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2</w:t>
            </w:r>
            <w:r w:rsidR="00C66970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4</w:t>
            </w: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, 0.</w:t>
            </w:r>
            <w:r w:rsidR="00C66970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-0.</w:t>
            </w:r>
            <w:r w:rsidR="009B74F4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-0.</w:t>
            </w:r>
            <w:r w:rsidR="009B74F4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46</w:t>
            </w: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, -0.</w:t>
            </w:r>
            <w:r w:rsidR="009B74F4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605A" w:rsidRPr="004E60D8" w:rsidRDefault="00CC2556" w:rsidP="00F85A1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605A" w:rsidRPr="004E60D8" w:rsidRDefault="00CC2556" w:rsidP="00F85A1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4E60D8" w:rsidRPr="004E60D8" w:rsidTr="004E60D8">
        <w:trPr>
          <w:trHeight w:val="1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ex (male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0</w:t>
            </w:r>
            <w:r w:rsidR="00665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</w:t>
            </w:r>
            <w:r w:rsidR="00665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9</w:t>
            </w: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, 0.1</w:t>
            </w:r>
            <w:r w:rsidR="00665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-0.2</w:t>
            </w:r>
            <w:r w:rsidR="007C76F3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-0.41, -0.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</w:t>
            </w:r>
            <w:r w:rsidR="009B74F4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03, 0.</w:t>
            </w:r>
            <w:r w:rsidR="009B74F4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AA28B2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</w:t>
            </w:r>
            <w:r w:rsidR="00AA28B2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7</w:t>
            </w: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, 0.3</w:t>
            </w:r>
            <w:r w:rsidR="00AA28B2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</w:t>
            </w:r>
            <w:r w:rsidR="00CC2556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</w:t>
            </w:r>
            <w:r w:rsidR="00CC2556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,</w:t>
            </w: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0.</w:t>
            </w:r>
            <w:r w:rsidR="00CC2556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8</w:t>
            </w:r>
          </w:p>
        </w:tc>
      </w:tr>
      <w:tr w:rsidR="004E60D8" w:rsidRPr="004E60D8" w:rsidTr="004E60D8">
        <w:trPr>
          <w:trHeight w:val="1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ody mas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0</w:t>
            </w:r>
            <w:r w:rsidR="00665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1</w:t>
            </w:r>
            <w:r w:rsidR="00665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, 0.</w:t>
            </w:r>
            <w:r w:rsidR="00665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</w:t>
            </w:r>
            <w:r w:rsidR="00AB233F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2</w:t>
            </w:r>
            <w:r w:rsidR="007C76F3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08, 0.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-0.</w:t>
            </w:r>
            <w:r w:rsidR="009B74F4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bookmarkStart w:id="2" w:name="_GoBack"/>
            <w:bookmarkEnd w:id="2"/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-0.</w:t>
            </w:r>
            <w:r w:rsidR="009B74F4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21</w:t>
            </w: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, -0.0</w:t>
            </w:r>
            <w:r w:rsidR="009B74F4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</w:t>
            </w:r>
            <w:r w:rsidR="00AA28B2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</w:t>
            </w:r>
            <w:r w:rsidR="00AA28B2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23</w:t>
            </w: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, 0.</w:t>
            </w:r>
            <w:r w:rsidR="00AA28B2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7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2</w:t>
            </w:r>
            <w:r w:rsidR="00CC2556" w:rsidRPr="004E60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CC2556" w:rsidP="00F85A1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-</w:t>
            </w:r>
            <w:r w:rsidR="0071605A" w:rsidRPr="004E60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.0</w:t>
            </w:r>
            <w:r w:rsidRPr="004E60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3</w:t>
            </w:r>
            <w:r w:rsidR="0071605A" w:rsidRPr="004E60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, 0.</w:t>
            </w:r>
            <w:r w:rsidRPr="004E60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46</w:t>
            </w:r>
          </w:p>
        </w:tc>
      </w:tr>
      <w:tr w:rsidR="004E60D8" w:rsidRPr="004E60D8" w:rsidTr="004E60D8">
        <w:trPr>
          <w:trHeight w:val="1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at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</w:t>
            </w:r>
            <w:r w:rsidR="00665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</w:t>
            </w:r>
            <w:r w:rsidR="00665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, 0.</w:t>
            </w:r>
            <w:r w:rsidR="00665C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C76F3" w:rsidP="00F85A1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-0.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C66970" w:rsidP="00F85A1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-0.49</w:t>
            </w:r>
            <w:r w:rsidR="0071605A" w:rsidRPr="004E60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, 0.</w:t>
            </w:r>
            <w:r w:rsidRPr="004E60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9B74F4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0</w:t>
            </w:r>
            <w:r w:rsidR="009B74F4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, 0.0</w:t>
            </w:r>
            <w:r w:rsidR="009B74F4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AA28B2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-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-0.</w:t>
            </w:r>
            <w:r w:rsidR="00AA28B2" w:rsidRPr="004E60D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65</w:t>
            </w:r>
            <w:r w:rsidRPr="004E60D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, </w:t>
            </w:r>
            <w:r w:rsidR="00AA28B2" w:rsidRPr="004E60D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-0.0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</w:t>
            </w:r>
            <w:r w:rsidR="00CC2556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</w:t>
            </w:r>
            <w:r w:rsidR="00CC2556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, 0.</w:t>
            </w:r>
            <w:r w:rsidR="00CC2556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2</w:t>
            </w:r>
          </w:p>
        </w:tc>
      </w:tr>
      <w:tr w:rsidR="004E60D8" w:rsidRPr="004E60D8" w:rsidTr="004E60D8">
        <w:trPr>
          <w:trHeight w:val="1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ar (201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1</w:t>
            </w:r>
            <w:r w:rsidR="00665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2</w:t>
            </w: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, 0.7</w:t>
            </w:r>
            <w:r w:rsidR="00665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AB233F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-</w:t>
            </w:r>
            <w:r w:rsidR="0071605A" w:rsidRPr="004E60D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.</w:t>
            </w:r>
            <w:r w:rsidR="007C76F3" w:rsidRPr="004E60D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-0.</w:t>
            </w:r>
            <w:r w:rsidR="00C66970" w:rsidRPr="004E60D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62</w:t>
            </w:r>
            <w:r w:rsidRPr="004E60D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, </w:t>
            </w:r>
            <w:r w:rsidR="00C66970" w:rsidRPr="004E60D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-</w:t>
            </w:r>
            <w:r w:rsidRPr="004E60D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.</w:t>
            </w:r>
            <w:r w:rsidR="00C66970" w:rsidRPr="004E60D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9B74F4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.</w:t>
            </w:r>
            <w:r w:rsidR="009B74F4" w:rsidRPr="004E60D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3</w:t>
            </w:r>
            <w:r w:rsidRPr="004E60D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, 0.</w:t>
            </w:r>
            <w:r w:rsidR="009B74F4" w:rsidRPr="004E60D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</w:t>
            </w:r>
            <w:r w:rsidR="00AA28B2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</w:t>
            </w:r>
            <w:r w:rsidR="00513C85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4</w:t>
            </w: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, 0.</w:t>
            </w:r>
            <w:r w:rsidR="00513C85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</w:t>
            </w:r>
            <w:r w:rsidR="00CC2556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</w:t>
            </w:r>
            <w:r w:rsidR="00CC2556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0</w:t>
            </w: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, 0.</w:t>
            </w:r>
            <w:r w:rsidR="00CC2556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8</w:t>
            </w:r>
          </w:p>
        </w:tc>
      </w:tr>
      <w:tr w:rsidR="004E60D8" w:rsidRPr="004E60D8" w:rsidTr="004E60D8">
        <w:trPr>
          <w:trHeight w:val="1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ar (201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665C62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665C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.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665C62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665C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.0</w:t>
            </w:r>
            <w:r w:rsidR="00665C62" w:rsidRPr="00665C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4</w:t>
            </w:r>
            <w:r w:rsidRPr="00665C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, </w:t>
            </w:r>
            <w:r w:rsidR="00665C62" w:rsidRPr="00665C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.9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C76F3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3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</w:t>
            </w:r>
            <w:r w:rsidR="00C66970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6</w:t>
            </w: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, 0.</w:t>
            </w:r>
            <w:r w:rsidR="00C66970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9B74F4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</w:t>
            </w:r>
            <w:r w:rsidR="009B74F4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8</w:t>
            </w: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, 0.</w:t>
            </w:r>
            <w:r w:rsidR="009B74F4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</w:t>
            </w:r>
            <w:r w:rsidR="00AA28B2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r w:rsidR="00513C85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11</w:t>
            </w: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, 0.</w:t>
            </w:r>
            <w:r w:rsidR="00513C85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</w:t>
            </w:r>
            <w:r w:rsidR="00CC2556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</w:t>
            </w:r>
            <w:r w:rsidR="00CC2556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1</w:t>
            </w: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, </w:t>
            </w:r>
            <w:r w:rsidR="00CC2556"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96</w:t>
            </w:r>
          </w:p>
        </w:tc>
      </w:tr>
      <w:tr w:rsidR="004E60D8" w:rsidRPr="004E60D8" w:rsidTr="004E60D8">
        <w:trPr>
          <w:trHeight w:val="18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E60D8" w:rsidRPr="004E60D8" w:rsidTr="004E60D8">
        <w:trPr>
          <w:trHeight w:val="184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andom ID (variance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0</w:t>
            </w:r>
            <w:r w:rsidR="00665C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0</w:t>
            </w:r>
            <w:r w:rsid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1</w:t>
            </w: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, 0.0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1</w:t>
            </w:r>
            <w:r w:rsidR="007C76F3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0</w:t>
            </w:r>
            <w:r w:rsidR="007C76F3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9</w:t>
            </w: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, 0.1</w:t>
            </w:r>
            <w:r w:rsidR="007C76F3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0</w:t>
            </w:r>
            <w:r w:rsidR="008355B7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3</w:t>
            </w: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, 0.0</w:t>
            </w:r>
            <w:r w:rsidR="008355B7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</w:t>
            </w:r>
            <w:r w:rsidR="00AA28B2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0</w:t>
            </w:r>
            <w:r w:rsidR="00AA28B2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9</w:t>
            </w: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, 0.</w:t>
            </w:r>
            <w:r w:rsidR="00AA28B2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1</w:t>
            </w:r>
            <w:r w:rsidR="00CC2556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1605A" w:rsidRPr="004E60D8" w:rsidRDefault="0071605A" w:rsidP="00F85A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0.0</w:t>
            </w:r>
            <w:r w:rsidR="00CC2556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6</w:t>
            </w:r>
            <w:r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, 0.1</w:t>
            </w:r>
            <w:r w:rsidR="00CC2556" w:rsidRPr="004E60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6</w:t>
            </w:r>
          </w:p>
        </w:tc>
      </w:tr>
    </w:tbl>
    <w:p w:rsidR="0071605A" w:rsidRPr="00D13763" w:rsidRDefault="0071605A" w:rsidP="00D13763">
      <w:pPr>
        <w:spacing w:after="0" w:line="360" w:lineRule="auto"/>
        <w:jc w:val="both"/>
        <w:rPr>
          <w:lang w:val="en-GB"/>
        </w:rPr>
      </w:pPr>
    </w:p>
    <w:sectPr w:rsidR="0071605A" w:rsidRPr="00D13763" w:rsidSect="00D13763">
      <w:pgSz w:w="16838" w:h="11906" w:orient="landscape"/>
      <w:pgMar w:top="1418" w:right="1134" w:bottom="1418" w:left="1418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1383"/>
    <w:rsid w:val="004E60D8"/>
    <w:rsid w:val="00513C85"/>
    <w:rsid w:val="00665C62"/>
    <w:rsid w:val="0071605A"/>
    <w:rsid w:val="00761622"/>
    <w:rsid w:val="007C76F3"/>
    <w:rsid w:val="008355B7"/>
    <w:rsid w:val="00926634"/>
    <w:rsid w:val="009B74F4"/>
    <w:rsid w:val="00AA28B2"/>
    <w:rsid w:val="00AA4803"/>
    <w:rsid w:val="00AB233F"/>
    <w:rsid w:val="00AF1667"/>
    <w:rsid w:val="00C66970"/>
    <w:rsid w:val="00CC2556"/>
    <w:rsid w:val="00D13763"/>
    <w:rsid w:val="00D36738"/>
    <w:rsid w:val="00FA1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04BFCA"/>
  <w15:docId w15:val="{9903DD2B-D059-4D65-A145-13AE23E89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4972DA"/>
    <w:rPr>
      <w:rFonts w:ascii="Tahoma" w:hAnsi="Tahoma" w:cs="Tahoma"/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4972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qFormat/>
    <w:rsid w:val="00715B70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PrformatHTML">
    <w:name w:val="HTML Preformatted"/>
    <w:basedOn w:val="Normal"/>
    <w:link w:val="PrformatHTMLCar"/>
    <w:uiPriority w:val="99"/>
    <w:semiHidden/>
    <w:unhideWhenUsed/>
    <w:qFormat/>
    <w:rsid w:val="00715B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Policepardfaut"/>
    <w:qFormat/>
    <w:rsid w:val="00715B70"/>
  </w:style>
  <w:style w:type="character" w:customStyle="1" w:styleId="En-tteCar">
    <w:name w:val="En-tête Car"/>
    <w:basedOn w:val="Policepardfaut"/>
    <w:link w:val="En-tte"/>
    <w:uiPriority w:val="99"/>
    <w:qFormat/>
    <w:rsid w:val="00CE2476"/>
  </w:style>
  <w:style w:type="paragraph" w:styleId="En-tte">
    <w:name w:val="header"/>
    <w:basedOn w:val="Normal"/>
    <w:link w:val="En-tteCar"/>
    <w:uiPriority w:val="99"/>
    <w:unhideWhenUsed/>
    <w:rsid w:val="00CE24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qFormat/>
    <w:rsid w:val="00CE2476"/>
  </w:style>
  <w:style w:type="paragraph" w:styleId="Pieddepage">
    <w:name w:val="footer"/>
    <w:basedOn w:val="Normal"/>
    <w:link w:val="PieddepageCar"/>
    <w:uiPriority w:val="99"/>
    <w:unhideWhenUsed/>
    <w:rsid w:val="00CE2476"/>
    <w:pPr>
      <w:tabs>
        <w:tab w:val="center" w:pos="4536"/>
        <w:tab w:val="right" w:pos="9072"/>
      </w:tabs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qFormat/>
    <w:rsid w:val="00041384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sid w:val="00041384"/>
    <w:rPr>
      <w:sz w:val="20"/>
      <w:szCs w:val="20"/>
    </w:rPr>
  </w:style>
  <w:style w:type="paragraph" w:styleId="Commentaire">
    <w:name w:val="annotation text"/>
    <w:basedOn w:val="Normal"/>
    <w:link w:val="CommentaireCar"/>
    <w:uiPriority w:val="99"/>
    <w:semiHidden/>
    <w:unhideWhenUsed/>
    <w:qFormat/>
    <w:rsid w:val="00041384"/>
    <w:pPr>
      <w:spacing w:line="240" w:lineRule="auto"/>
    </w:pPr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041384"/>
    <w:rPr>
      <w:b/>
      <w:bCs/>
      <w:sz w:val="20"/>
      <w:szCs w:val="20"/>
    </w:rPr>
  </w:style>
  <w:style w:type="paragraph" w:styleId="Objetducommentaire">
    <w:name w:val="annotation subject"/>
    <w:basedOn w:val="Commentaire"/>
    <w:link w:val="ObjetducommentaireCar"/>
    <w:uiPriority w:val="99"/>
    <w:semiHidden/>
    <w:unhideWhenUsed/>
    <w:qFormat/>
    <w:rsid w:val="00041384"/>
    <w:rPr>
      <w:b/>
      <w:bCs/>
    </w:rPr>
  </w:style>
  <w:style w:type="character" w:customStyle="1" w:styleId="gd15mcfceub">
    <w:name w:val="gd15mcfceub"/>
    <w:basedOn w:val="Policepardfaut"/>
    <w:qFormat/>
    <w:rsid w:val="00FA2432"/>
  </w:style>
  <w:style w:type="paragraph" w:customStyle="1" w:styleId="Titre10">
    <w:name w:val="Titre1"/>
    <w:basedOn w:val="Normal"/>
    <w:next w:val="Corpsdetex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sdetexte">
    <w:name w:val="Body Text"/>
    <w:basedOn w:val="Normal"/>
    <w:pPr>
      <w:spacing w:after="140"/>
    </w:pPr>
  </w:style>
  <w:style w:type="paragraph" w:styleId="Liste">
    <w:name w:val="List"/>
    <w:basedOn w:val="Corpsdetexte"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Paragraphedeliste">
    <w:name w:val="List Paragraph"/>
    <w:basedOn w:val="Normal"/>
    <w:uiPriority w:val="34"/>
    <w:qFormat/>
    <w:rsid w:val="007C1B1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qFormat/>
    <w:rsid w:val="00CE5B3F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Grilledutableau">
    <w:name w:val="Table Grid"/>
    <w:basedOn w:val="TableauNormal"/>
    <w:uiPriority w:val="59"/>
    <w:rsid w:val="00E17A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013B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M6TEpFdww3il0gw9o7ScRBTqi3g==">AMUW2mXmtxcIBwmm6Fe2gpr9M1rGRoDq10Y2AVRObrjx1St8QdKDal1XNotFoqvl2Tho02u6hA1BO6h/C9sIsxGpmkvrh+Phq2HkLkL0UhqwqwThxEDeu6/Ec6jN3H9bpbSb6W/6RaS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3</Pages>
  <Words>467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a Rochelle Université</Company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aline Bichet</dc:creator>
  <cp:lastModifiedBy>Coraline Bichet</cp:lastModifiedBy>
  <cp:revision>11</cp:revision>
  <dcterms:created xsi:type="dcterms:W3CDTF">2021-01-26T15:08:00Z</dcterms:created>
  <dcterms:modified xsi:type="dcterms:W3CDTF">2022-06-07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Jade Hochschule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